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BF4D8" w14:textId="77777777" w:rsidR="003D3AAC" w:rsidRPr="00F07DFA" w:rsidRDefault="003D3AAC" w:rsidP="003D3AA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14:paraId="300CDDBC" w14:textId="3A29FC49" w:rsidR="003D3AAC" w:rsidRPr="00F07DFA" w:rsidRDefault="003D3AAC" w:rsidP="003D3AAC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9E661D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 w:hint="eastAsia"/>
          <w:b/>
          <w:sz w:val="24"/>
          <w:szCs w:val="24"/>
          <w:lang w:val="en-AU"/>
        </w:rPr>
        <w:t xml:space="preserve">3 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Survival analysis of MCSF for prognosis of subtypes of GC patients</w:t>
      </w:r>
    </w:p>
    <w:p w14:paraId="78A331E9" w14:textId="77777777" w:rsidR="00A06728" w:rsidRPr="003D3AAC" w:rsidRDefault="003D3AAC" w:rsidP="003D3AA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BEB5D3" wp14:editId="5A5234FF">
            <wp:extent cx="4629013" cy="6930702"/>
            <wp:effectExtent l="0" t="0" r="635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SF subtyp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511" cy="693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728" w:rsidRPr="003D3A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AAC"/>
    <w:rsid w:val="003D3AAC"/>
    <w:rsid w:val="009E661D"/>
    <w:rsid w:val="00A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E55C"/>
  <w15:chartTrackingRefBased/>
  <w15:docId w15:val="{7C718280-274B-4124-821E-12C5F75D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A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5:00Z</dcterms:created>
  <dcterms:modified xsi:type="dcterms:W3CDTF">2020-07-29T04:05:00Z</dcterms:modified>
</cp:coreProperties>
</file>